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86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2411"/>
        <w:gridCol w:w="2548"/>
        <w:gridCol w:w="1987"/>
        <w:gridCol w:w="1843"/>
        <w:gridCol w:w="284"/>
        <w:gridCol w:w="1416"/>
        <w:gridCol w:w="1419"/>
        <w:gridCol w:w="1559"/>
        <w:gridCol w:w="2127"/>
      </w:tblGrid>
      <w:tr w:rsidR="009954D7" w:rsidRPr="001F57B7" w:rsidTr="00CE2EC3">
        <w:trPr>
          <w:trHeight w:val="284"/>
        </w:trPr>
        <w:tc>
          <w:tcPr>
            <w:tcW w:w="5000" w:type="pct"/>
            <w:gridSpan w:val="9"/>
            <w:tcBorders>
              <w:bottom w:val="single" w:sz="18" w:space="0" w:color="auto"/>
            </w:tcBorders>
          </w:tcPr>
          <w:p w:rsidR="009954D7" w:rsidRPr="000A2A9D" w:rsidRDefault="009954D7" w:rsidP="006C723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2190688"/>
            <w:r w:rsidRPr="003F1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F1B3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Coefficients of determination for analyses.</w:t>
            </w:r>
          </w:p>
        </w:tc>
      </w:tr>
      <w:tr w:rsidR="009954D7" w:rsidRPr="001F57B7" w:rsidTr="006C723C">
        <w:trPr>
          <w:trHeight w:val="432"/>
        </w:trPr>
        <w:tc>
          <w:tcPr>
            <w:tcW w:w="77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45" w:type="pct"/>
            <w:gridSpan w:val="3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ameters</w:t>
            </w:r>
          </w:p>
        </w:tc>
        <w:tc>
          <w:tcPr>
            <w:tcW w:w="91" w:type="pct"/>
            <w:tcBorders>
              <w:top w:val="single" w:sz="18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91" w:type="pct"/>
            <w:gridSpan w:val="4"/>
            <w:tcBorders>
              <w:top w:val="single" w:sz="18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pretation</w:t>
            </w:r>
          </w:p>
        </w:tc>
      </w:tr>
      <w:tr w:rsidR="009954D7" w:rsidRPr="001F57B7" w:rsidTr="006C723C">
        <w:trPr>
          <w:trHeight w:val="491"/>
        </w:trPr>
        <w:tc>
          <w:tcPr>
            <w:tcW w:w="77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7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tistical test</w:t>
            </w:r>
          </w:p>
        </w:tc>
        <w:tc>
          <w:tcPr>
            <w:tcW w:w="637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591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9954D7" w:rsidRPr="00F44796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n sam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z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1" w:type="pct"/>
            <w:tcBorders>
              <w:bottom w:val="single" w:sz="18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cellent</w:t>
            </w:r>
          </w:p>
        </w:tc>
        <w:tc>
          <w:tcPr>
            <w:tcW w:w="455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500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682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9954D7" w:rsidRPr="00D8449C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844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Questionable</w:t>
            </w:r>
          </w:p>
        </w:tc>
      </w:tr>
      <w:tr w:rsidR="009954D7" w:rsidRPr="001F57B7" w:rsidTr="006C723C">
        <w:trPr>
          <w:trHeight w:hRule="exact" w:val="340"/>
        </w:trPr>
        <w:tc>
          <w:tcPr>
            <w:tcW w:w="77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954D7" w:rsidRPr="007B2ADA" w:rsidRDefault="009954D7" w:rsidP="006C7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B2A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liability</w:t>
            </w:r>
          </w:p>
        </w:tc>
        <w:tc>
          <w:tcPr>
            <w:tcW w:w="8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9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8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9954D7" w:rsidRPr="001F57B7" w:rsidTr="006B3989">
        <w:trPr>
          <w:trHeight w:hRule="exact" w:val="533"/>
        </w:trPr>
        <w:tc>
          <w:tcPr>
            <w:tcW w:w="773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  <w:hideMark/>
          </w:tcPr>
          <w:p w:rsidR="009954D7" w:rsidRPr="000A2A9D" w:rsidRDefault="009954D7" w:rsidP="006C723C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nal consistency</w:t>
            </w:r>
          </w:p>
        </w:tc>
        <w:tc>
          <w:tcPr>
            <w:tcW w:w="817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Internal consistency</w:t>
            </w:r>
          </w:p>
        </w:tc>
        <w:tc>
          <w:tcPr>
            <w:tcW w:w="637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732A90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ronbach’s alpha (α)</w:t>
            </w:r>
          </w:p>
        </w:tc>
        <w:tc>
          <w:tcPr>
            <w:tcW w:w="59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F12AA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9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≥.90</w:t>
            </w:r>
          </w:p>
        </w:tc>
        <w:tc>
          <w:tcPr>
            <w:tcW w:w="455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80 - .89</w:t>
            </w:r>
          </w:p>
        </w:tc>
        <w:tc>
          <w:tcPr>
            <w:tcW w:w="50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70 - .79</w:t>
            </w:r>
          </w:p>
        </w:tc>
        <w:tc>
          <w:tcPr>
            <w:tcW w:w="682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&lt;.69 or non-sig. α</w:t>
            </w:r>
          </w:p>
        </w:tc>
      </w:tr>
      <w:tr w:rsidR="009954D7" w:rsidRPr="001F57B7" w:rsidTr="006B3989">
        <w:trPr>
          <w:trHeight w:hRule="exact" w:val="604"/>
        </w:trPr>
        <w:tc>
          <w:tcPr>
            <w:tcW w:w="77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  <w:hideMark/>
          </w:tcPr>
          <w:p w:rsidR="009954D7" w:rsidRPr="000A2A9D" w:rsidRDefault="009F52C2" w:rsidP="006C723C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oss</w:t>
            </w:r>
            <w:r w:rsidR="00995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method agreement</w:t>
            </w:r>
          </w:p>
        </w:tc>
        <w:tc>
          <w:tcPr>
            <w:tcW w:w="81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6C723C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ross-tabulated agreement</w:t>
            </w:r>
          </w:p>
        </w:tc>
        <w:tc>
          <w:tcPr>
            <w:tcW w:w="63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ohen’s Kappa (κ)</w:t>
            </w:r>
          </w:p>
        </w:tc>
        <w:tc>
          <w:tcPr>
            <w:tcW w:w="59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F12AA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440A2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81 - .99</w:t>
            </w:r>
          </w:p>
        </w:tc>
        <w:tc>
          <w:tcPr>
            <w:tcW w:w="4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61 - .80</w:t>
            </w:r>
          </w:p>
        </w:tc>
        <w:tc>
          <w:tcPr>
            <w:tcW w:w="5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41 - .60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&lt; .40; or non-sig. κ</w:t>
            </w:r>
          </w:p>
        </w:tc>
      </w:tr>
      <w:tr w:rsidR="009954D7" w:rsidRPr="001F57B7" w:rsidTr="00CE2EC3">
        <w:trPr>
          <w:trHeight w:hRule="exact" w:val="340"/>
        </w:trPr>
        <w:tc>
          <w:tcPr>
            <w:tcW w:w="773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  <w:hideMark/>
          </w:tcPr>
          <w:p w:rsidR="009954D7" w:rsidRPr="007B2ADA" w:rsidRDefault="009954D7" w:rsidP="006C7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B2A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idity</w:t>
            </w:r>
          </w:p>
        </w:tc>
        <w:tc>
          <w:tcPr>
            <w:tcW w:w="817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7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91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5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0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82" w:type="pct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9954D7" w:rsidRPr="001F57B7" w:rsidTr="006C723C">
        <w:trPr>
          <w:trHeight w:hRule="exact" w:val="357"/>
        </w:trPr>
        <w:tc>
          <w:tcPr>
            <w:tcW w:w="773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  <w:hideMark/>
          </w:tcPr>
          <w:p w:rsidR="009954D7" w:rsidRPr="000A2A9D" w:rsidRDefault="009954D7" w:rsidP="006C723C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urrent</w:t>
            </w:r>
          </w:p>
        </w:tc>
        <w:tc>
          <w:tcPr>
            <w:tcW w:w="817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Paired-Samples t-test</w:t>
            </w:r>
          </w:p>
        </w:tc>
        <w:tc>
          <w:tcPr>
            <w:tcW w:w="637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Hedges’ g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32A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  <w:t>g</w:t>
            </w:r>
            <w:r w:rsidRPr="00732A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9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≥.80</w:t>
            </w:r>
          </w:p>
        </w:tc>
        <w:tc>
          <w:tcPr>
            <w:tcW w:w="455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50 - .79</w:t>
            </w:r>
          </w:p>
        </w:tc>
        <w:tc>
          <w:tcPr>
            <w:tcW w:w="50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30 - .49</w:t>
            </w:r>
          </w:p>
        </w:tc>
        <w:tc>
          <w:tcPr>
            <w:tcW w:w="682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&lt;.30 or non-sig.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9954D7" w:rsidRPr="001F57B7" w:rsidTr="006C723C">
        <w:trPr>
          <w:trHeight w:hRule="exact" w:val="575"/>
        </w:trPr>
        <w:tc>
          <w:tcPr>
            <w:tcW w:w="77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  <w:hideMark/>
          </w:tcPr>
          <w:p w:rsidR="009954D7" w:rsidRPr="0088318A" w:rsidRDefault="009954D7" w:rsidP="006C723C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vergent</w:t>
            </w:r>
          </w:p>
        </w:tc>
        <w:tc>
          <w:tcPr>
            <w:tcW w:w="81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6C723C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Pearson’s test of association</w:t>
            </w:r>
            <w:r w:rsidR="009954D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3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732A90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Pearson’s R (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9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≥.60</w:t>
            </w:r>
          </w:p>
        </w:tc>
        <w:tc>
          <w:tcPr>
            <w:tcW w:w="4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40 - .59</w:t>
            </w:r>
          </w:p>
        </w:tc>
        <w:tc>
          <w:tcPr>
            <w:tcW w:w="5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20 - .40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9954D7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&lt;.20 or no-sig. </w:t>
            </w:r>
            <w:r w:rsidRPr="00560C7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 w:rsidR="009954D7" w:rsidRPr="001F57B7" w:rsidTr="006C723C">
        <w:trPr>
          <w:trHeight w:hRule="exact" w:val="340"/>
        </w:trPr>
        <w:tc>
          <w:tcPr>
            <w:tcW w:w="773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linical Utility</w:t>
            </w:r>
          </w:p>
        </w:tc>
        <w:tc>
          <w:tcPr>
            <w:tcW w:w="817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Pr="008816B9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7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Pr="008816B9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91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Pr="008816B9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Pr="008816B9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0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Pr="008816B9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82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954D7" w:rsidRPr="008816B9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9954D7" w:rsidRPr="001F57B7" w:rsidTr="006C723C">
        <w:trPr>
          <w:trHeight w:hRule="exact" w:val="407"/>
        </w:trPr>
        <w:tc>
          <w:tcPr>
            <w:tcW w:w="773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se-finding utility</w:t>
            </w:r>
          </w:p>
        </w:tc>
        <w:tc>
          <w:tcPr>
            <w:tcW w:w="817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Sensitivity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AU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PPV</w:t>
            </w:r>
          </w:p>
        </w:tc>
        <w:tc>
          <w:tcPr>
            <w:tcW w:w="637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UI +</w:t>
            </w:r>
          </w:p>
        </w:tc>
        <w:tc>
          <w:tcPr>
            <w:tcW w:w="591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1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≥.80</w:t>
            </w:r>
          </w:p>
        </w:tc>
        <w:tc>
          <w:tcPr>
            <w:tcW w:w="455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60 - .79</w:t>
            </w:r>
          </w:p>
        </w:tc>
        <w:tc>
          <w:tcPr>
            <w:tcW w:w="500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40 - .59</w:t>
            </w:r>
          </w:p>
        </w:tc>
        <w:tc>
          <w:tcPr>
            <w:tcW w:w="682" w:type="pct"/>
            <w:tcBorders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&lt;.40</w:t>
            </w:r>
          </w:p>
        </w:tc>
      </w:tr>
      <w:tr w:rsidR="009954D7" w:rsidRPr="001F57B7" w:rsidTr="006B3989">
        <w:trPr>
          <w:trHeight w:hRule="exact" w:val="550"/>
        </w:trPr>
        <w:tc>
          <w:tcPr>
            <w:tcW w:w="77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Default="009954D7" w:rsidP="006C723C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reening utility</w:t>
            </w:r>
          </w:p>
        </w:tc>
        <w:tc>
          <w:tcPr>
            <w:tcW w:w="81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Specificity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AU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NPV</w:t>
            </w:r>
          </w:p>
        </w:tc>
        <w:tc>
          <w:tcPr>
            <w:tcW w:w="63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UI -</w:t>
            </w:r>
          </w:p>
        </w:tc>
        <w:tc>
          <w:tcPr>
            <w:tcW w:w="591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1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Pr="000A2A9D" w:rsidRDefault="009954D7" w:rsidP="006C7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≥.80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60 - .79</w:t>
            </w:r>
          </w:p>
        </w:tc>
        <w:tc>
          <w:tcPr>
            <w:tcW w:w="50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40 - .59</w:t>
            </w:r>
          </w:p>
        </w:tc>
        <w:tc>
          <w:tcPr>
            <w:tcW w:w="68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954D7" w:rsidRPr="004E7C58" w:rsidRDefault="009954D7" w:rsidP="006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7C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&lt;.40</w:t>
            </w:r>
          </w:p>
        </w:tc>
      </w:tr>
      <w:tr w:rsidR="009954D7" w:rsidRPr="001F57B7" w:rsidTr="00CE2EC3">
        <w:trPr>
          <w:trHeight w:hRule="exact" w:val="856"/>
        </w:trPr>
        <w:tc>
          <w:tcPr>
            <w:tcW w:w="5000" w:type="pct"/>
            <w:gridSpan w:val="9"/>
            <w:tcBorders>
              <w:top w:val="single" w:sz="2" w:space="0" w:color="auto"/>
            </w:tcBorders>
          </w:tcPr>
          <w:p w:rsidR="00CE2EC3" w:rsidRDefault="00CE2EC3" w:rsidP="006C723C">
            <w:pPr>
              <w:pBdr>
                <w:top w:val="single" w:sz="2" w:space="1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E2E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No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: </w:t>
            </w:r>
            <w:r w:rsidR="00995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) Minimum sample size calculations discussed in each corresponding section of supplementary material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9954D7" w:rsidRDefault="009954D7" w:rsidP="006C723C">
            <w:pPr>
              <w:pBdr>
                <w:top w:val="single" w:sz="2" w:space="1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n-sig.= Not statistically significant (i.e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5). PPV=Positive Predictive Value; NPV=Negative Predictive Value</w:t>
            </w:r>
            <w:r w:rsidR="00CE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CUI+=Positive Clinical Utility Index, CUI-=Negative Clinical Utility Index.</w:t>
            </w:r>
          </w:p>
          <w:p w:rsidR="009954D7" w:rsidRPr="000C3632" w:rsidRDefault="009954D7" w:rsidP="006C72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bookmarkEnd w:id="0"/>
    </w:tbl>
    <w:p w:rsidR="00DC3D60" w:rsidRDefault="00DC3D60" w:rsidP="007B2ADA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826B5B" w:rsidRDefault="00826B5B" w:rsidP="00DC3D60">
      <w:pPr>
        <w:rPr>
          <w:rFonts w:ascii="Times New Roman" w:hAnsi="Times New Roman" w:cs="Times New Roman"/>
          <w:sz w:val="20"/>
          <w:szCs w:val="20"/>
        </w:rPr>
        <w:sectPr w:rsidR="00826B5B" w:rsidSect="00DC3D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34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222"/>
        <w:gridCol w:w="1110"/>
        <w:gridCol w:w="1110"/>
        <w:gridCol w:w="977"/>
        <w:gridCol w:w="1110"/>
        <w:gridCol w:w="236"/>
        <w:gridCol w:w="748"/>
        <w:gridCol w:w="709"/>
        <w:gridCol w:w="709"/>
        <w:gridCol w:w="1417"/>
      </w:tblGrid>
      <w:tr w:rsidR="00826B5B" w:rsidRPr="001F57B7" w:rsidTr="00826B5B">
        <w:trPr>
          <w:trHeight w:val="567"/>
        </w:trPr>
        <w:tc>
          <w:tcPr>
            <w:tcW w:w="10348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Pr="006E1B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irwise t-tests between ASSIST-Y SSI scores with MINI-Plus diagnoses of lifetime or current abuse or dependence (versus no disorder).</w:t>
            </w:r>
          </w:p>
        </w:tc>
      </w:tr>
      <w:tr w:rsidR="00826B5B" w:rsidRPr="001F57B7" w:rsidTr="00826B5B">
        <w:trPr>
          <w:trHeight w:val="420"/>
        </w:trPr>
        <w:tc>
          <w:tcPr>
            <w:tcW w:w="222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7" w:type="dxa"/>
            <w:gridSpan w:val="4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ASS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Y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 Substance Speci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ventory scores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584"/>
        </w:trPr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NI 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Diagnosis present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NI 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Diagnosis abs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Test Statistics</w:t>
            </w:r>
          </w:p>
        </w:tc>
      </w:tr>
      <w:tr w:rsidR="00826B5B" w:rsidRPr="001F57B7" w:rsidTr="00826B5B">
        <w:trPr>
          <w:trHeight w:val="408"/>
        </w:trPr>
        <w:tc>
          <w:tcPr>
            <w:tcW w:w="22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26B5B" w:rsidRPr="00B1247E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47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47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247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26B5B" w:rsidRPr="00B1247E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47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47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247E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test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1 (46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3.2 (10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6 (53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.9 (5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53, -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9 (11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8.3 (10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68 (88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8.6 (9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76, -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15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4 (50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3.1 (9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4 (50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.1 (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63, -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9 (11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8.3 (10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68 (88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8.6 (9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76, -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8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annabi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3 (94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0.9 (11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 (5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87, -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1 (66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5.2 (8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6 (33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9.3 (1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-6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20, -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17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2.1 (11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 (46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0.64, 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1 (66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5.5 (8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6 (33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8.7 (1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36, -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149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oca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1 (53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9.8 (11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6 (46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2 (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65, -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 (5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0.3 (10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3 (94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.0 (9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0.16, 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13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2 (43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1.0 (11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2 (56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3 (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88, -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9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 (5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0.3 (10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3 (94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.0 (9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0.16, 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03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mulant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5 (32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9.7 (10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2 (67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.8 (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17, -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0.3 (6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4 (96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.5 (8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68, 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77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1 (28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0.0 (10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3 (71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.8 (7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24, -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0.3 (6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4 (96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.5 (8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68, 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7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Sedativ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1 (53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5.4 (11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5 (46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9 (4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07, -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4 (18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2.7 (11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63 (81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.5 (8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40, -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189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7 (27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3.2 (10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4 (72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.7 (6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94, -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6 (20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0.9 (12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61 (79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.4 (9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17, -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9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Hallucinoge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8 (49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.6 (4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9 (50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23, -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4 (96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3 (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0.77, 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2 (42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.8 (5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3 (57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2 (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23, -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4 (96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3 (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0.77, 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Inhalant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3 (29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.0 (5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4 (70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0 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02, -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5 (2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5 (97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6 (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38, 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6 (21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3.3 (6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59 (78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1 (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11, 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5 (2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5 (97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6 (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38, 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4 (18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.8 (7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63 (81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7 (2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69, -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4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7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4 (4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6B5B" w:rsidRPr="001F57B7" w:rsidTr="00826B5B">
        <w:trPr>
          <w:trHeight w:val="97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abu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4 (18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4.8 (7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62 (81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.7 (2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1.68, -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26B5B" w:rsidRPr="001F57B7" w:rsidTr="00826B5B">
        <w:trPr>
          <w:trHeight w:val="232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ind w:left="169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Current depende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77 (10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1.4 (4.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B5B" w:rsidRPr="001F57B7" w:rsidRDefault="00826B5B" w:rsidP="00826B5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6B5B" w:rsidRPr="001F57B7" w:rsidTr="00826B5B">
        <w:trPr>
          <w:trHeight w:val="809"/>
        </w:trPr>
        <w:tc>
          <w:tcPr>
            <w:tcW w:w="1034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B5B" w:rsidRPr="001F57B7" w:rsidRDefault="00826B5B" w:rsidP="00826B5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DC3D60" w:rsidRPr="00DC3D60" w:rsidRDefault="00DC3D60" w:rsidP="00DC3D60">
      <w:pPr>
        <w:rPr>
          <w:rFonts w:ascii="Times New Roman" w:hAnsi="Times New Roman" w:cs="Times New Roman"/>
          <w:sz w:val="20"/>
          <w:szCs w:val="20"/>
        </w:rPr>
        <w:sectPr w:rsidR="00DC3D60" w:rsidRPr="00DC3D60" w:rsidSect="00826B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905"/>
        <w:gridCol w:w="872"/>
        <w:gridCol w:w="1023"/>
        <w:gridCol w:w="872"/>
        <w:gridCol w:w="1072"/>
        <w:gridCol w:w="970"/>
        <w:gridCol w:w="995"/>
        <w:gridCol w:w="1372"/>
        <w:gridCol w:w="872"/>
        <w:gridCol w:w="872"/>
        <w:gridCol w:w="686"/>
        <w:gridCol w:w="789"/>
      </w:tblGrid>
      <w:tr w:rsidR="005910DF" w:rsidRPr="001F57B7" w:rsidTr="005910DF">
        <w:trPr>
          <w:trHeight w:val="495"/>
        </w:trPr>
        <w:tc>
          <w:tcPr>
            <w:tcW w:w="13015" w:type="dxa"/>
            <w:gridSpan w:val="13"/>
            <w:tcBorders>
              <w:bottom w:val="single" w:sz="18" w:space="0" w:color="auto"/>
            </w:tcBorders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1B3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FA1048" w:rsidRPr="003F1B37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26B5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3F1B37" w:rsidRPr="003F1B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1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954D7">
              <w:rPr>
                <w:rFonts w:ascii="Times New Roman" w:hAnsi="Times New Roman" w:cs="Times New Roman"/>
                <w:sz w:val="20"/>
                <w:szCs w:val="20"/>
              </w:rPr>
              <w:t>Total score c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onvergent </w:t>
            </w:r>
            <w:r w:rsidR="009954D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alidity - Pearson’s R correlation matrix of associations between ASSIST-Y </w:t>
            </w:r>
            <w:r w:rsidR="0024524A">
              <w:rPr>
                <w:rFonts w:ascii="Times New Roman" w:hAnsi="Times New Roman" w:cs="Times New Roman"/>
                <w:sz w:val="20"/>
                <w:szCs w:val="20"/>
              </w:rPr>
              <w:t>SSI scores,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2452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F57B7">
              <w:rPr>
                <w:rFonts w:ascii="Times New Roman" w:hAnsi="Times New Roman" w:cs="Times New Roman"/>
                <w:sz w:val="20"/>
                <w:szCs w:val="20"/>
              </w:rPr>
              <w:t>otal scores on CAST, SDS and CRAFFT.</w:t>
            </w:r>
          </w:p>
        </w:tc>
      </w:tr>
      <w:tr w:rsidR="005910DF" w:rsidRPr="001F57B7" w:rsidTr="00826B5B">
        <w:trPr>
          <w:trHeight w:val="495"/>
        </w:trPr>
        <w:tc>
          <w:tcPr>
            <w:tcW w:w="171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bacco</w:t>
            </w:r>
          </w:p>
        </w:tc>
        <w:tc>
          <w:tcPr>
            <w:tcW w:w="8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cohol</w:t>
            </w:r>
          </w:p>
        </w:tc>
        <w:tc>
          <w:tcPr>
            <w:tcW w:w="102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nabis</w:t>
            </w:r>
          </w:p>
        </w:tc>
        <w:tc>
          <w:tcPr>
            <w:tcW w:w="8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caine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3C056D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imulants</w:t>
            </w:r>
          </w:p>
        </w:tc>
        <w:tc>
          <w:tcPr>
            <w:tcW w:w="97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halants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datives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lucinogens</w:t>
            </w:r>
          </w:p>
        </w:tc>
        <w:tc>
          <w:tcPr>
            <w:tcW w:w="8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pioids</w:t>
            </w:r>
          </w:p>
        </w:tc>
        <w:tc>
          <w:tcPr>
            <w:tcW w:w="8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68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S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910DF" w:rsidRPr="001F57B7" w:rsidRDefault="005910DF" w:rsidP="009479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T</w:t>
            </w: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Tobacco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Alcoho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Cannabi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Coca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SI </w:t>
            </w:r>
            <w:r w:rsidR="001F502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imulant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Inhalant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Sedative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Hallucinogen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Opioid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SI Other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  <w:hideMark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 SD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6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noWrap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 CAST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023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5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9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4</w:t>
            </w:r>
          </w:p>
        </w:tc>
        <w:tc>
          <w:tcPr>
            <w:tcW w:w="789" w:type="dxa"/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910DF" w:rsidRPr="001F57B7" w:rsidTr="00826B5B">
        <w:trPr>
          <w:trHeight w:val="231"/>
        </w:trPr>
        <w:tc>
          <w:tcPr>
            <w:tcW w:w="1715" w:type="dxa"/>
            <w:tcBorders>
              <w:bottom w:val="single" w:sz="2" w:space="0" w:color="auto"/>
            </w:tcBorders>
            <w:noWrap/>
          </w:tcPr>
          <w:p w:rsidR="005910DF" w:rsidRPr="001F57B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 CRAFFT</w:t>
            </w:r>
          </w:p>
        </w:tc>
        <w:tc>
          <w:tcPr>
            <w:tcW w:w="90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8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07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1</w:t>
            </w:r>
          </w:p>
        </w:tc>
        <w:tc>
          <w:tcPr>
            <w:tcW w:w="9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454579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54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6</w:t>
            </w:r>
          </w:p>
        </w:tc>
        <w:tc>
          <w:tcPr>
            <w:tcW w:w="99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37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4</w:t>
            </w:r>
          </w:p>
        </w:tc>
        <w:tc>
          <w:tcPr>
            <w:tcW w:w="686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89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5910DF" w:rsidRPr="00E938A2" w:rsidRDefault="005910DF" w:rsidP="007B2A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8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2</w:t>
            </w:r>
          </w:p>
        </w:tc>
      </w:tr>
      <w:tr w:rsidR="005910DF" w:rsidRPr="001F57B7" w:rsidTr="005910DF">
        <w:trPr>
          <w:trHeight w:val="231"/>
        </w:trPr>
        <w:tc>
          <w:tcPr>
            <w:tcW w:w="13015" w:type="dxa"/>
            <w:gridSpan w:val="13"/>
            <w:tcBorders>
              <w:top w:val="single" w:sz="2" w:space="0" w:color="auto"/>
            </w:tcBorders>
            <w:noWrap/>
            <w:hideMark/>
          </w:tcPr>
          <w:p w:rsidR="00CE2EC3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F57B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te: SSI=Substance Specific Score; SDS=Severity of Dependence Scale; CAST=Cannabis Abuse Screening Test; CRAFFT=CRAAFT Screening Tool; </w:t>
            </w:r>
          </w:p>
          <w:p w:rsidR="005910DF" w:rsidRPr="003606A7" w:rsidRDefault="005910DF" w:rsidP="007B2A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old values indicat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lt;.05</w:t>
            </w:r>
          </w:p>
        </w:tc>
      </w:tr>
    </w:tbl>
    <w:p w:rsidR="005910DF" w:rsidRDefault="005910DF" w:rsidP="007B2ADA">
      <w:pPr>
        <w:spacing w:after="0"/>
        <w:sectPr w:rsidR="005910DF" w:rsidSect="005910D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923" w:type="dxa"/>
        <w:tblInd w:w="-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1683"/>
        <w:gridCol w:w="851"/>
        <w:gridCol w:w="850"/>
        <w:gridCol w:w="709"/>
        <w:gridCol w:w="709"/>
        <w:gridCol w:w="708"/>
        <w:gridCol w:w="851"/>
        <w:gridCol w:w="850"/>
        <w:gridCol w:w="851"/>
      </w:tblGrid>
      <w:tr w:rsidR="00DE473F" w:rsidRPr="00DE473F" w:rsidTr="00DE473F">
        <w:trPr>
          <w:trHeight w:val="567"/>
        </w:trPr>
        <w:tc>
          <w:tcPr>
            <w:tcW w:w="9923" w:type="dxa"/>
            <w:gridSpan w:val="10"/>
            <w:tcBorders>
              <w:bottom w:val="single" w:sz="18" w:space="0" w:color="auto"/>
            </w:tcBorders>
          </w:tcPr>
          <w:p w:rsidR="00DE473F" w:rsidRPr="00DE473F" w:rsidRDefault="00826B5B" w:rsidP="00DE473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S</w:t>
            </w:r>
            <w:bookmarkStart w:id="1" w:name="_GoBack"/>
            <w:bookmarkEnd w:id="1"/>
            <w:r w:rsidR="00347F28" w:rsidRPr="003F1B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upplementary </w:t>
            </w:r>
            <w:r w:rsidR="00DE473F" w:rsidRPr="003F1B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ble </w:t>
            </w:r>
            <w:r w:rsidR="00347F28" w:rsidRPr="003F1B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6448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  <w:r w:rsidR="003F1B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DE473F"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lative performance and clinical utility of ASSIST-Y versus other standardised measures in </w:t>
            </w:r>
            <w:r w:rsidR="0012668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reening for </w:t>
            </w:r>
            <w:r w:rsidR="00DE473F"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cases for dependence.</w:t>
            </w:r>
          </w:p>
        </w:tc>
      </w:tr>
      <w:tr w:rsidR="00DE473F" w:rsidRPr="00DE473F" w:rsidTr="00347F28">
        <w:trPr>
          <w:trHeight w:val="436"/>
        </w:trPr>
        <w:tc>
          <w:tcPr>
            <w:tcW w:w="1861" w:type="dxa"/>
            <w:tcBorders>
              <w:top w:val="single" w:sz="18" w:space="0" w:color="auto"/>
            </w:tcBorders>
          </w:tcPr>
          <w:p w:rsidR="00DE473F" w:rsidRPr="00DE473F" w:rsidRDefault="00DE473F" w:rsidP="00DE473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62" w:type="dxa"/>
            <w:gridSpan w:val="9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Diagnostic accuracy measures</w:t>
            </w:r>
          </w:p>
        </w:tc>
      </w:tr>
      <w:tr w:rsidR="00DE473F" w:rsidRPr="00DE473F" w:rsidTr="00347F28">
        <w:trPr>
          <w:trHeight w:val="535"/>
        </w:trPr>
        <w:tc>
          <w:tcPr>
            <w:tcW w:w="1861" w:type="dxa"/>
            <w:tcBorders>
              <w:bottom w:val="single" w:sz="18" w:space="0" w:color="auto"/>
            </w:tcBorders>
          </w:tcPr>
          <w:p w:rsidR="00DE473F" w:rsidRPr="00DE473F" w:rsidRDefault="00DE473F" w:rsidP="00DE473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AUC (95% CI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Se. (%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Sp. (%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LR+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LR-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CUI+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CUI-</w:t>
            </w:r>
          </w:p>
        </w:tc>
      </w:tr>
      <w:tr w:rsidR="00DE473F" w:rsidRPr="00DE473F" w:rsidTr="008124AE">
        <w:trPr>
          <w:trHeight w:hRule="exact" w:val="294"/>
        </w:trPr>
        <w:tc>
          <w:tcPr>
            <w:tcW w:w="1861" w:type="dxa"/>
            <w:tcBorders>
              <w:top w:val="single" w:sz="18" w:space="0" w:color="auto"/>
            </w:tcBorders>
            <w:vAlign w:val="bottom"/>
          </w:tcPr>
          <w:p w:rsidR="00DE473F" w:rsidRPr="00DE473F" w:rsidRDefault="00DE473F" w:rsidP="00DE473F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683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DE473F" w:rsidRPr="00DE473F" w:rsidRDefault="00DE473F" w:rsidP="00DE473F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DE473F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63 (.48, .78)</w:t>
            </w:r>
          </w:p>
        </w:tc>
        <w:tc>
          <w:tcPr>
            <w:tcW w:w="851" w:type="dxa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850" w:type="dxa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709" w:type="dxa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09" w:type="dxa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sz w:val="20"/>
                <w:szCs w:val="20"/>
              </w:rPr>
              <w:t>27.7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DE473F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ST-Y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61 (.45, .76)</w:t>
            </w:r>
          </w:p>
        </w:tc>
        <w:tc>
          <w:tcPr>
            <w:tcW w:w="851" w:type="dxa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850" w:type="dxa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709" w:type="dxa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709" w:type="dxa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sz w:val="20"/>
                <w:szCs w:val="20"/>
              </w:rPr>
              <w:t>49.8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64 (.50, .83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AFFT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59 (.39, .78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3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ST-Y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78 (.59, .96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1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81 (.71, .91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AFFT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79 (.70, .92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.8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ST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92 (.85, .98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3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ST-Y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87 (.78, .97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caine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51 (.31, .71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AFFT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64 (.44, .84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ST-Y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70 (.44, .97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1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1F5029" w:rsidP="00564444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imulant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70 (.40, .99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AFFT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58 (.36, .80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ST-Y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76 (.63, .89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0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dative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72 (.58, .87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AFFT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58 (.44, .71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ST-Y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82 (.69, .96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0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halant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55 (.44, .67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AFFT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63 (.36, .91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ST-Y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62 (.22, .99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1</w:t>
            </w: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llucinogen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4444" w:rsidRPr="00DE473F" w:rsidTr="00564444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60 (.37, .82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8</w:t>
            </w:r>
          </w:p>
        </w:tc>
      </w:tr>
      <w:tr w:rsidR="00564444" w:rsidRPr="00DE473F" w:rsidTr="00BB5112">
        <w:trPr>
          <w:trHeight w:hRule="exact" w:val="227"/>
        </w:trPr>
        <w:tc>
          <w:tcPr>
            <w:tcW w:w="1861" w:type="dxa"/>
            <w:vAlign w:val="bottom"/>
          </w:tcPr>
          <w:p w:rsidR="00564444" w:rsidRPr="00702ECD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02E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AFFT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69 (.47, .82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564444" w:rsidRPr="00DE473F" w:rsidTr="00BB5112">
        <w:trPr>
          <w:trHeight w:hRule="exact" w:val="227"/>
        </w:trPr>
        <w:tc>
          <w:tcPr>
            <w:tcW w:w="1861" w:type="dxa"/>
            <w:vAlign w:val="bottom"/>
          </w:tcPr>
          <w:p w:rsidR="00564444" w:rsidRPr="00DE473F" w:rsidRDefault="00564444" w:rsidP="00564444">
            <w:pPr>
              <w:spacing w:after="0"/>
              <w:ind w:firstLine="175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ST-Y</w:t>
            </w:r>
          </w:p>
        </w:tc>
        <w:tc>
          <w:tcPr>
            <w:tcW w:w="1683" w:type="dxa"/>
            <w:vAlign w:val="center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sz w:val="20"/>
                <w:szCs w:val="20"/>
              </w:rPr>
              <w:t>.40 (.13, .67)</w:t>
            </w:r>
          </w:p>
        </w:tc>
        <w:tc>
          <w:tcPr>
            <w:tcW w:w="851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</w:tcPr>
          <w:p w:rsidR="00564444" w:rsidRPr="00347F28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7F2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08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44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50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:rsidR="00564444" w:rsidRPr="00564444" w:rsidRDefault="00564444" w:rsidP="00564444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644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5</w:t>
            </w:r>
          </w:p>
        </w:tc>
      </w:tr>
      <w:tr w:rsidR="00DE473F" w:rsidRPr="00DE473F" w:rsidTr="00A66BEC">
        <w:trPr>
          <w:trHeight w:hRule="exact" w:val="1158"/>
        </w:trPr>
        <w:tc>
          <w:tcPr>
            <w:tcW w:w="9923" w:type="dxa"/>
            <w:gridSpan w:val="10"/>
            <w:tcBorders>
              <w:top w:val="single" w:sz="4" w:space="0" w:color="auto"/>
            </w:tcBorders>
            <w:vAlign w:val="bottom"/>
          </w:tcPr>
          <w:p w:rsidR="00DE473F" w:rsidRDefault="00DE473F" w:rsidP="00DE473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3F">
              <w:rPr>
                <w:rFonts w:ascii="Times New Roman" w:eastAsia="Calibri" w:hAnsi="Times New Roman" w:cs="Times New Roman"/>
                <w:sz w:val="20"/>
                <w:szCs w:val="20"/>
              </w:rPr>
              <w:t>Note: Opioids excluded from analysis due to insufficient cases of dependence.</w:t>
            </w:r>
          </w:p>
          <w:p w:rsidR="00A66BEC" w:rsidRDefault="00A66BEC" w:rsidP="00DE473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S=Severity of Dependence Scale, CRAFFT=CRAFFT screening tool, ASSIST-Y=Alcohol, Smoking and Substance Involvement Screening Test-Youth (15-17 years), CAST=Cannabis Abuse Screening Tool, AUC=Area Under the Curve, Se.=Sensitivity, Sp.=Specificity, PPV=Positive Predictive Value; NPV=Negative Predictive Value, LR+=Likelihood Ratio (positive), LR-=Likelihood Ratio (negative), CUI+=Positive Clinical Utility Index, CUI-=Negative Clinical Utility Index.</w:t>
            </w:r>
          </w:p>
          <w:p w:rsidR="00CE2EC3" w:rsidRPr="00DE473F" w:rsidRDefault="00CE2EC3" w:rsidP="00DE473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452D72" w:rsidRDefault="00452D72" w:rsidP="007B2ADA">
      <w:pPr>
        <w:spacing w:after="0"/>
      </w:pPr>
    </w:p>
    <w:sectPr w:rsidR="00452D72" w:rsidSect="00DE4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6B5B" w:rsidRDefault="00826B5B" w:rsidP="006448C7">
      <w:pPr>
        <w:spacing w:after="0" w:line="240" w:lineRule="auto"/>
      </w:pPr>
      <w:r>
        <w:separator/>
      </w:r>
    </w:p>
  </w:endnote>
  <w:endnote w:type="continuationSeparator" w:id="0">
    <w:p w:rsidR="00826B5B" w:rsidRDefault="00826B5B" w:rsidP="00644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6B5B" w:rsidRDefault="00826B5B" w:rsidP="006448C7">
      <w:pPr>
        <w:spacing w:after="0" w:line="240" w:lineRule="auto"/>
      </w:pPr>
      <w:r>
        <w:separator/>
      </w:r>
    </w:p>
  </w:footnote>
  <w:footnote w:type="continuationSeparator" w:id="0">
    <w:p w:rsidR="00826B5B" w:rsidRDefault="00826B5B" w:rsidP="00644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03E3F"/>
    <w:multiLevelType w:val="multilevel"/>
    <w:tmpl w:val="6A42F02C"/>
    <w:lvl w:ilvl="0">
      <w:start w:val="1"/>
      <w:numFmt w:val="decimal"/>
      <w:pStyle w:val="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C303626"/>
    <w:multiLevelType w:val="hybridMultilevel"/>
    <w:tmpl w:val="3D2C13F8"/>
    <w:lvl w:ilvl="0" w:tplc="3EB6315A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632"/>
    <w:rsid w:val="00015BC0"/>
    <w:rsid w:val="00090359"/>
    <w:rsid w:val="000B36D4"/>
    <w:rsid w:val="000C14D9"/>
    <w:rsid w:val="000C3632"/>
    <w:rsid w:val="000F12AA"/>
    <w:rsid w:val="00126689"/>
    <w:rsid w:val="00146ABB"/>
    <w:rsid w:val="00195ABC"/>
    <w:rsid w:val="001F5029"/>
    <w:rsid w:val="0024524A"/>
    <w:rsid w:val="00320563"/>
    <w:rsid w:val="00347F28"/>
    <w:rsid w:val="003C056D"/>
    <w:rsid w:val="003F1B37"/>
    <w:rsid w:val="0042277F"/>
    <w:rsid w:val="00440A27"/>
    <w:rsid w:val="00452D72"/>
    <w:rsid w:val="00454579"/>
    <w:rsid w:val="00494021"/>
    <w:rsid w:val="005110B4"/>
    <w:rsid w:val="00512BD3"/>
    <w:rsid w:val="00530B02"/>
    <w:rsid w:val="00563BF1"/>
    <w:rsid w:val="00564444"/>
    <w:rsid w:val="005910DF"/>
    <w:rsid w:val="006448C7"/>
    <w:rsid w:val="00647045"/>
    <w:rsid w:val="00651168"/>
    <w:rsid w:val="006B3989"/>
    <w:rsid w:val="006C723C"/>
    <w:rsid w:val="006F572C"/>
    <w:rsid w:val="00702ECD"/>
    <w:rsid w:val="007B2ADA"/>
    <w:rsid w:val="008124AE"/>
    <w:rsid w:val="00826B5B"/>
    <w:rsid w:val="0083235A"/>
    <w:rsid w:val="00872039"/>
    <w:rsid w:val="008816B9"/>
    <w:rsid w:val="00886E73"/>
    <w:rsid w:val="00942980"/>
    <w:rsid w:val="009479C1"/>
    <w:rsid w:val="00974940"/>
    <w:rsid w:val="009954D7"/>
    <w:rsid w:val="009A3BDF"/>
    <w:rsid w:val="009B653B"/>
    <w:rsid w:val="009F52C2"/>
    <w:rsid w:val="00A36F28"/>
    <w:rsid w:val="00A65152"/>
    <w:rsid w:val="00A66BEC"/>
    <w:rsid w:val="00B349EF"/>
    <w:rsid w:val="00B8553B"/>
    <w:rsid w:val="00BB5112"/>
    <w:rsid w:val="00BC3F6E"/>
    <w:rsid w:val="00C2631A"/>
    <w:rsid w:val="00CB7BC1"/>
    <w:rsid w:val="00CC50D3"/>
    <w:rsid w:val="00CE2EC3"/>
    <w:rsid w:val="00D157F7"/>
    <w:rsid w:val="00D504F0"/>
    <w:rsid w:val="00DA434A"/>
    <w:rsid w:val="00DC3D60"/>
    <w:rsid w:val="00DE473F"/>
    <w:rsid w:val="00E0619B"/>
    <w:rsid w:val="00E66BA9"/>
    <w:rsid w:val="00EE2D21"/>
    <w:rsid w:val="00EF6273"/>
    <w:rsid w:val="00F44796"/>
    <w:rsid w:val="00F44DB1"/>
    <w:rsid w:val="00F50C10"/>
    <w:rsid w:val="00F55B12"/>
    <w:rsid w:val="00F86BA8"/>
    <w:rsid w:val="00F87626"/>
    <w:rsid w:val="00FA1048"/>
    <w:rsid w:val="00FD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ABCF4"/>
  <w15:chartTrackingRefBased/>
  <w15:docId w15:val="{A98715A8-F6BA-4F17-8E2D-F19950F0A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632"/>
    <w:pPr>
      <w:spacing w:after="16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0619B"/>
    <w:pPr>
      <w:keepNext/>
      <w:keepLines/>
      <w:contextualSpacing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47045"/>
    <w:pPr>
      <w:keepNext/>
      <w:keepLines/>
      <w:contextualSpacing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0619B"/>
    <w:pPr>
      <w:keepNext/>
      <w:keepLines/>
      <w:contextualSpacing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0619B"/>
    <w:pPr>
      <w:keepNext/>
      <w:keepLines/>
      <w:ind w:firstLine="425"/>
      <w:contextualSpacing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704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19B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619B"/>
    <w:rPr>
      <w:rFonts w:ascii="Times New Roman" w:eastAsiaTheme="majorEastAsia" w:hAnsi="Times New Roman" w:cstheme="majorBidi"/>
      <w:b/>
      <w:sz w:val="24"/>
      <w:szCs w:val="32"/>
    </w:rPr>
  </w:style>
  <w:style w:type="paragraph" w:styleId="Title">
    <w:name w:val="Title"/>
    <w:aliases w:val="References"/>
    <w:basedOn w:val="Normal"/>
    <w:next w:val="Normal"/>
    <w:link w:val="TitleChar"/>
    <w:autoRedefine/>
    <w:uiPriority w:val="10"/>
    <w:qFormat/>
    <w:rsid w:val="00E0619B"/>
    <w:pPr>
      <w:numPr>
        <w:numId w:val="2"/>
      </w:numPr>
      <w:ind w:left="357" w:hanging="357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References Char"/>
    <w:basedOn w:val="DefaultParagraphFont"/>
    <w:link w:val="Title"/>
    <w:uiPriority w:val="10"/>
    <w:rsid w:val="00E0619B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E0619B"/>
    <w:rPr>
      <w:rFonts w:ascii="Times New Roman" w:eastAsiaTheme="majorEastAsia" w:hAnsi="Times New Roman" w:cstheme="majorBidi"/>
      <w:b/>
      <w:iCs/>
      <w:sz w:val="24"/>
    </w:rPr>
  </w:style>
  <w:style w:type="paragraph" w:styleId="ListParagraph">
    <w:name w:val="List Paragraph"/>
    <w:basedOn w:val="Normal"/>
    <w:uiPriority w:val="34"/>
    <w:qFormat/>
    <w:rsid w:val="000C3632"/>
    <w:pPr>
      <w:ind w:left="720"/>
      <w:contextualSpacing/>
    </w:pPr>
  </w:style>
  <w:style w:type="table" w:styleId="TableGrid">
    <w:name w:val="Table Grid"/>
    <w:basedOn w:val="TableNormal"/>
    <w:uiPriority w:val="39"/>
    <w:rsid w:val="0094298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8C7"/>
  </w:style>
  <w:style w:type="paragraph" w:styleId="Footer">
    <w:name w:val="footer"/>
    <w:basedOn w:val="Normal"/>
    <w:link w:val="FooterChar"/>
    <w:uiPriority w:val="99"/>
    <w:unhideWhenUsed/>
    <w:rsid w:val="00644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4</Pages>
  <Words>1173</Words>
  <Characters>669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evens</dc:creator>
  <cp:keywords/>
  <dc:description/>
  <cp:lastModifiedBy>Matthew Stevens</cp:lastModifiedBy>
  <cp:revision>32</cp:revision>
  <dcterms:created xsi:type="dcterms:W3CDTF">2023-12-22T02:34:00Z</dcterms:created>
  <dcterms:modified xsi:type="dcterms:W3CDTF">2024-11-22T01:57:00Z</dcterms:modified>
</cp:coreProperties>
</file>